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9C4142" w14:textId="77F44FC6" w:rsidR="00C9776B" w:rsidRPr="00C70CE8" w:rsidRDefault="00B97AA3">
      <w:pPr>
        <w:rPr>
          <w:sz w:val="32"/>
          <w:szCs w:val="32"/>
        </w:rPr>
      </w:pPr>
      <w:bookmarkStart w:id="0" w:name="_Hlk101336537"/>
      <w:r w:rsidRPr="00C70CE8">
        <w:rPr>
          <w:sz w:val="32"/>
          <w:szCs w:val="32"/>
        </w:rPr>
        <w:t>Supplementary Materials</w:t>
      </w:r>
      <w:bookmarkEnd w:id="0"/>
    </w:p>
    <w:p w14:paraId="72A554F0" w14:textId="77777777" w:rsidR="00142A6C" w:rsidRPr="00C70CE8" w:rsidRDefault="00142A6C">
      <w:pPr>
        <w:rPr>
          <w:sz w:val="32"/>
          <w:szCs w:val="32"/>
        </w:rPr>
      </w:pPr>
    </w:p>
    <w:p w14:paraId="0220FC23" w14:textId="77777777" w:rsidR="00142A6C" w:rsidRPr="00C70CE8" w:rsidRDefault="00142A6C" w:rsidP="00142A6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1" w:name="_Hlk81494454"/>
      <w:bookmarkEnd w:id="1"/>
      <w:r w:rsidRPr="00C70CE8">
        <w:rPr>
          <w:rFonts w:asciiTheme="majorBidi" w:hAnsiTheme="majorBidi" w:cstheme="majorBidi"/>
          <w:b/>
          <w:bCs/>
          <w:sz w:val="28"/>
          <w:szCs w:val="28"/>
        </w:rPr>
        <w:t>Extended Interviews with Stroke Patients Over a Long-term Rehabilitation Using Human-Robot or Human-Computer Interactions</w:t>
      </w:r>
    </w:p>
    <w:p w14:paraId="46756E3B" w14:textId="77777777" w:rsidR="00142A6C" w:rsidRPr="00C70CE8" w:rsidRDefault="00142A6C" w:rsidP="00142A6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2212AB06" w14:textId="121B38C8" w:rsidR="00142A6C" w:rsidRPr="00C70CE8" w:rsidRDefault="00142A6C" w:rsidP="00142A6C">
      <w:pPr>
        <w:jc w:val="center"/>
        <w:rPr>
          <w:rFonts w:asciiTheme="majorBidi" w:eastAsia="Calibri" w:hAnsiTheme="majorBidi" w:cstheme="majorBidi"/>
          <w:vertAlign w:val="superscript"/>
        </w:rPr>
      </w:pPr>
      <w:r w:rsidRPr="00C70CE8">
        <w:rPr>
          <w:rFonts w:asciiTheme="majorBidi" w:eastAsia="Calibri" w:hAnsiTheme="majorBidi" w:cstheme="majorBidi"/>
        </w:rPr>
        <w:t>Yaacov Koren, Ronit Feingold Polak and Shelly Levy-Tzedek*</w:t>
      </w:r>
    </w:p>
    <w:p w14:paraId="33C0AFB2" w14:textId="77777777" w:rsidR="00142A6C" w:rsidRPr="00C70CE8" w:rsidRDefault="00142A6C"/>
    <w:p w14:paraId="6EB77577" w14:textId="743A9C55" w:rsidR="00B97AA3" w:rsidRPr="00C70CE8" w:rsidRDefault="00B97AA3">
      <w:r w:rsidRPr="00C70CE8">
        <w:t>The inclusion criteria of the RCT study – and hence for the current study – were as follows: (1) First unilateral stroke, confirmed by imaging; (2) age: 18-85; (3) Mini Mental State Examination (MMSE) score ≥24/30 (for participants ≥ 65yrs)</w:t>
      </w:r>
      <w:r w:rsidR="002F1D63" w:rsidRPr="00C70CE8">
        <w:t xml:space="preserve"> </w:t>
      </w:r>
      <w:r w:rsidR="002F1D63" w:rsidRPr="00C70CE8">
        <w:fldChar w:fldCharType="begin"/>
      </w:r>
      <w:r w:rsidR="002F1D63" w:rsidRPr="00C70CE8">
        <w:instrText xml:space="preserve"> ADDIN EN.CITE &lt;EndNote&gt;&lt;Cite&gt;&lt;Author&gt;Folstein&lt;/Author&gt;&lt;Year&gt;1975&lt;/Year&gt;&lt;RecNum&gt;273&lt;/RecNum&gt;&lt;DisplayText&gt;[1]&lt;/DisplayText&gt;&lt;record&gt;&lt;rec-number&gt;273&lt;/rec-number&gt;&lt;foreign-keys&gt;&lt;key app="EN" db-id="55w2eef5uedv0levr58xd2elre2ds9te9d2r" timestamp="1650805039"&gt;273&lt;/key&gt;&lt;/foreign-keys&gt;&lt;ref-type name="Journal Article"&gt;17&lt;/ref-type&gt;&lt;contributors&gt;&lt;authors&gt;&lt;author&gt;Folstein, Marshal F&lt;/author&gt;&lt;author&gt;Folstein, Susan E&lt;/author&gt;&lt;author&gt;McHugh, Paul R&lt;/author&gt;&lt;/authors&gt;&lt;/contributors&gt;&lt;titles&gt;&lt;title&gt;“Mini-mental state”: a practical method for grading the cognitive state of patients for the clinician&lt;/title&gt;&lt;secondary-title&gt;Journal of psychiatric research&lt;/secondary-title&gt;&lt;/titles&gt;&lt;periodical&gt;&lt;full-title&gt;Journal of psychiatric research&lt;/full-title&gt;&lt;/periodical&gt;&lt;pages&gt;189-198&lt;/pages&gt;&lt;volume&gt;12&lt;/volume&gt;&lt;number&gt;3&lt;/number&gt;&lt;dates&gt;&lt;year&gt;1975&lt;/year&gt;&lt;/dates&gt;&lt;isbn&gt;0022-3956&lt;/isbn&gt;&lt;urls&gt;&lt;/urls&gt;&lt;/record&gt;&lt;/Cite&gt;&lt;/EndNote&gt;</w:instrText>
      </w:r>
      <w:r w:rsidR="002F1D63" w:rsidRPr="00C70CE8">
        <w:fldChar w:fldCharType="separate"/>
      </w:r>
      <w:r w:rsidR="002F1D63" w:rsidRPr="00C70CE8">
        <w:rPr>
          <w:noProof/>
        </w:rPr>
        <w:t>[1]</w:t>
      </w:r>
      <w:r w:rsidR="002F1D63" w:rsidRPr="00C70CE8">
        <w:fldChar w:fldCharType="end"/>
      </w:r>
      <w:r w:rsidRPr="00C70CE8">
        <w:t xml:space="preserve"> or the equivalent Montreal Cognitive Assessment (MoCA) score ≥ 23/30 (for participants &lt; 65 yrs)</w:t>
      </w:r>
      <w:r w:rsidR="002F1D63" w:rsidRPr="00C70CE8">
        <w:t xml:space="preserve"> </w:t>
      </w:r>
      <w:r w:rsidR="002F1D63" w:rsidRPr="00C70CE8">
        <w:fldChar w:fldCharType="begin"/>
      </w:r>
      <w:r w:rsidR="002F1D63" w:rsidRPr="00C70CE8">
        <w:instrText xml:space="preserve"> ADDIN EN.CITE &lt;EndNote&gt;&lt;Cite&gt;&lt;Author&gt;Carson&lt;/Author&gt;&lt;Year&gt;2018&lt;/Year&gt;&lt;RecNum&gt;274&lt;/RecNum&gt;&lt;DisplayText&gt;[2]&lt;/DisplayText&gt;&lt;record&gt;&lt;rec-number&gt;274&lt;/rec-number&gt;&lt;foreign-keys&gt;&lt;key app="EN" db-id="55w2eef5uedv0levr58xd2elre2ds9te9d2r" timestamp="1650805039"&gt;274&lt;/key&gt;&lt;/foreign-keys&gt;&lt;ref-type name="Journal Article"&gt;17&lt;/ref-type&gt;&lt;contributors&gt;&lt;authors&gt;&lt;author&gt;Carson, Nicole&lt;/author&gt;&lt;author&gt;Leach, Larry&lt;/author&gt;&lt;author&gt;Murphy, Kelly J&lt;/author&gt;&lt;/authors&gt;&lt;/contributors&gt;&lt;titles&gt;&lt;title&gt;A re‐examination of Montreal Cognitive Assessment (MoCA) cutoff scores&lt;/title&gt;&lt;secondary-title&gt;International journal of geriatric psychiatry&lt;/secondary-title&gt;&lt;/titles&gt;&lt;periodical&gt;&lt;full-title&gt;International journal of geriatric psychiatry&lt;/full-title&gt;&lt;/periodical&gt;&lt;pages&gt;379-388&lt;/pages&gt;&lt;volume&gt;33&lt;/volume&gt;&lt;number&gt;2&lt;/number&gt;&lt;dates&gt;&lt;year&gt;2018&lt;/year&gt;&lt;/dates&gt;&lt;isbn&gt;0885-6230&lt;/isbn&gt;&lt;urls&gt;&lt;/urls&gt;&lt;/record&gt;&lt;/Cite&gt;&lt;/EndNote&gt;</w:instrText>
      </w:r>
      <w:r w:rsidR="002F1D63" w:rsidRPr="00C70CE8">
        <w:fldChar w:fldCharType="separate"/>
      </w:r>
      <w:r w:rsidR="002F1D63" w:rsidRPr="00C70CE8">
        <w:rPr>
          <w:noProof/>
        </w:rPr>
        <w:t>[2]</w:t>
      </w:r>
      <w:r w:rsidR="002F1D63" w:rsidRPr="00C70CE8">
        <w:fldChar w:fldCharType="end"/>
      </w:r>
      <w:r w:rsidRPr="00C70CE8">
        <w:t xml:space="preserve">; (4) Fugl-Meyer Upper Extremity Assessment (FMA) </w:t>
      </w:r>
      <w:r w:rsidR="002F1D63" w:rsidRPr="00C70CE8">
        <w:fldChar w:fldCharType="begin"/>
      </w:r>
      <w:r w:rsidR="002F1D63" w:rsidRPr="00C70CE8">
        <w:instrText xml:space="preserve"> ADDIN EN.CITE &lt;EndNote&gt;&lt;Cite&gt;&lt;Author&gt;Fugl-Meyer&lt;/Author&gt;&lt;Year&gt;1975&lt;/Year&gt;&lt;RecNum&gt;275&lt;/RecNum&gt;&lt;DisplayText&gt;[3, 4]&lt;/DisplayText&gt;&lt;record&gt;&lt;rec-number&gt;275&lt;/rec-number&gt;&lt;foreign-keys&gt;&lt;key app="EN" db-id="55w2eef5uedv0levr58xd2elre2ds9te9d2r" timestamp="1650805039"&gt;275&lt;/key&gt;&lt;/foreign-keys&gt;&lt;ref-type name="Journal Article"&gt;17&lt;/ref-type&gt;&lt;contributors&gt;&lt;authors&gt;&lt;author&gt;Fugl-Meyer, Axel R&lt;/author&gt;&lt;author&gt;Jääskö, Lisbeth&lt;/author&gt;&lt;author&gt;Leyman, Ingegerd&lt;/author&gt;&lt;author&gt;Olsson, Sigyn&lt;/author&gt;&lt;author&gt;Steglind, Solveig&lt;/author&gt;&lt;/authors&gt;&lt;/contributors&gt;&lt;titles&gt;&lt;title&gt;A method for evaluation of physical performance&lt;/title&gt;&lt;secondary-title&gt;Scand J Rehabil Med&lt;/secondary-title&gt;&lt;/titles&gt;&lt;periodical&gt;&lt;full-title&gt;Scand J Rehabil Med&lt;/full-title&gt;&lt;/periodical&gt;&lt;pages&gt;13-31&lt;/pages&gt;&lt;volume&gt;7&lt;/volume&gt;&lt;dates&gt;&lt;year&gt;1975&lt;/year&gt;&lt;/dates&gt;&lt;urls&gt;&lt;/urls&gt;&lt;/record&gt;&lt;/Cite&gt;&lt;Cite&gt;&lt;Author&gt;Woytowicz&lt;/Author&gt;&lt;Year&gt;2017&lt;/Year&gt;&lt;RecNum&gt;276&lt;/RecNum&gt;&lt;record&gt;&lt;rec-number&gt;276&lt;/rec-number&gt;&lt;foreign-keys&gt;&lt;key app="EN" db-id="55w2eef5uedv0levr58xd2elre2ds9te9d2r" timestamp="1650805039"&gt;276&lt;/key&gt;&lt;/foreign-keys&gt;&lt;ref-type name="Journal Article"&gt;17&lt;/ref-type&gt;&lt;contributors&gt;&lt;authors&gt;&lt;author&gt;Woytowicz, Elizabeth J&lt;/author&gt;&lt;author&gt;Rietschel, Jeremy C&lt;/author&gt;&lt;author&gt;Goodman, Ronald N&lt;/author&gt;&lt;author&gt;Conroy, Susan S&lt;/author&gt;&lt;author&gt;Sorkin, John D&lt;/author&gt;&lt;author&gt;Whitall, Jill&lt;/author&gt;&lt;author&gt;Waller, Sandy McCombe&lt;/author&gt;&lt;/authors&gt;&lt;/contributors&gt;&lt;titles&gt;&lt;title&gt;Determining levels of upper extremity movement impairment by applying a cluster analysis to the Fugl-Meyer assessment of the upper extremity in chronic stroke&lt;/title&gt;&lt;secondary-title&gt;Archives of physical medicine and rehabilitation&lt;/secondary-title&gt;&lt;/titles&gt;&lt;periodical&gt;&lt;full-title&gt;Archives of physical medicine and rehabilitation&lt;/full-title&gt;&lt;/periodical&gt;&lt;pages&gt;456-462&lt;/pages&gt;&lt;volume&gt;98&lt;/volume&gt;&lt;number&gt;3&lt;/number&gt;&lt;dates&gt;&lt;year&gt;2017&lt;/year&gt;&lt;/dates&gt;&lt;isbn&gt;0003-9993&lt;/isbn&gt;&lt;urls&gt;&lt;/urls&gt;&lt;/record&gt;&lt;/Cite&gt;&lt;/EndNote&gt;</w:instrText>
      </w:r>
      <w:r w:rsidR="002F1D63" w:rsidRPr="00C70CE8">
        <w:fldChar w:fldCharType="separate"/>
      </w:r>
      <w:r w:rsidR="002F1D63" w:rsidRPr="00C70CE8">
        <w:rPr>
          <w:noProof/>
        </w:rPr>
        <w:t>[3, 4]</w:t>
      </w:r>
      <w:r w:rsidR="002F1D63" w:rsidRPr="00C70CE8">
        <w:fldChar w:fldCharType="end"/>
      </w:r>
      <w:r w:rsidR="002F1D63" w:rsidRPr="00C70CE8">
        <w:t xml:space="preserve"> </w:t>
      </w:r>
      <w:r w:rsidRPr="00C70CE8">
        <w:t xml:space="preserve"> score ≥16/60 (higher score indicates less impairment; a score ≤16/60 indicates the patient does not have the capacity to reach and grasp objects); (4) no excessive pain in the upper limb, defined as ≤ 4 on a scale of 10. Exclusion criteria were as follows: (a) Other neurological or musculoskeletal conditions affecting upper-limb movement (e.g., Parkinson's disease, unilateral neglect); (b) severe vision or sensory deficits affecting upper limb movements; and (c) aphasia impeding comprehension of simple instructions</w:t>
      </w:r>
      <w:r w:rsidR="002F1D63" w:rsidRPr="00C70CE8">
        <w:t xml:space="preserve"> </w:t>
      </w:r>
      <w:r w:rsidR="002F1D63" w:rsidRPr="00C70CE8">
        <w:fldChar w:fldCharType="begin"/>
      </w:r>
      <w:r w:rsidR="002F1D63" w:rsidRPr="00C70CE8">
        <w:instrText xml:space="preserve"> ADDIN EN.CITE &lt;EndNote&gt;&lt;Cite&gt;&lt;Author&gt;Levin&lt;/Author&gt;&lt;Year&gt;2016&lt;/Year&gt;&lt;RecNum&gt;277&lt;/RecNum&gt;&lt;DisplayText&gt;[5]&lt;/DisplayText&gt;&lt;record&gt;&lt;rec-number&gt;277&lt;/rec-number&gt;&lt;foreign-keys&gt;&lt;key app="EN" db-id="55w2eef5uedv0levr58xd2elre2ds9te9d2r" timestamp="1650805039"&gt;277&lt;/key&gt;&lt;/foreign-keys&gt;&lt;ref-type name="Journal Article"&gt;17&lt;/ref-type&gt;&lt;contributors&gt;&lt;authors&gt;&lt;author&gt;Levin, Mindy F&lt;/author&gt;&lt;author&gt;Liebermann, Dario G&lt;/author&gt;&lt;author&gt;Parmet, Yisrael&lt;/author&gt;&lt;author&gt;Berman, Sigal&lt;/author&gt;&lt;/authors&gt;&lt;/contributors&gt;&lt;titles&gt;&lt;title&gt;Compensatory versus noncompensatory shoulder movements used for reaching in stroke&lt;/title&gt;&lt;secondary-title&gt;Neurorehabilitation and neural repair&lt;/secondary-title&gt;&lt;/titles&gt;&lt;periodical&gt;&lt;full-title&gt;Neurorehabilitation and neural repair&lt;/full-title&gt;&lt;/periodical&gt;&lt;pages&gt;635-646&lt;/pages&gt;&lt;volume&gt;30&lt;/volume&gt;&lt;number&gt;7&lt;/number&gt;&lt;dates&gt;&lt;year&gt;2016&lt;/year&gt;&lt;/dates&gt;&lt;isbn&gt;1545-9683&lt;/isbn&gt;&lt;urls&gt;&lt;/urls&gt;&lt;/record&gt;&lt;/Cite&gt;&lt;/EndNote&gt;</w:instrText>
      </w:r>
      <w:r w:rsidR="002F1D63" w:rsidRPr="00C70CE8">
        <w:fldChar w:fldCharType="separate"/>
      </w:r>
      <w:r w:rsidR="002F1D63" w:rsidRPr="00C70CE8">
        <w:rPr>
          <w:noProof/>
        </w:rPr>
        <w:t>[5]</w:t>
      </w:r>
      <w:r w:rsidR="002F1D63" w:rsidRPr="00C70CE8">
        <w:fldChar w:fldCharType="end"/>
      </w:r>
      <w:r w:rsidRPr="00C70CE8">
        <w:t>.</w:t>
      </w:r>
    </w:p>
    <w:p w14:paraId="41AAE00A" w14:textId="078C5F6B" w:rsidR="002F1D63" w:rsidRPr="00C70CE8" w:rsidRDefault="002F1D63">
      <w:pPr>
        <w:rPr>
          <w:rFonts w:ascii="Calibri" w:eastAsia="Times New Roman" w:hAnsi="Calibri" w:cs="Calibri"/>
          <w:noProof/>
          <w:szCs w:val="20"/>
          <w:lang w:eastAsia="he-IL"/>
        </w:rPr>
      </w:pPr>
    </w:p>
    <w:p w14:paraId="2F354D23" w14:textId="507A99E7" w:rsidR="002F1D63" w:rsidRPr="00C70CE8" w:rsidRDefault="002F1D63">
      <w:pPr>
        <w:rPr>
          <w:rFonts w:ascii="Calibri" w:eastAsia="Times New Roman" w:hAnsi="Calibri" w:cs="Calibri"/>
          <w:b/>
          <w:bCs/>
          <w:noProof/>
          <w:sz w:val="28"/>
          <w:szCs w:val="28"/>
          <w:lang w:eastAsia="he-IL"/>
        </w:rPr>
      </w:pPr>
      <w:r w:rsidRPr="00C70CE8">
        <w:rPr>
          <w:rFonts w:ascii="Calibri" w:eastAsia="Times New Roman" w:hAnsi="Calibri" w:cs="Calibri"/>
          <w:b/>
          <w:bCs/>
          <w:noProof/>
          <w:sz w:val="28"/>
          <w:szCs w:val="28"/>
          <w:lang w:eastAsia="he-IL"/>
        </w:rPr>
        <w:t>References:</w:t>
      </w:r>
    </w:p>
    <w:p w14:paraId="0A6F08F0" w14:textId="77777777" w:rsidR="002F1D63" w:rsidRPr="00C70CE8" w:rsidRDefault="002F1D63">
      <w:pPr>
        <w:rPr>
          <w:b/>
          <w:bCs/>
          <w:sz w:val="28"/>
          <w:szCs w:val="28"/>
        </w:rPr>
      </w:pPr>
    </w:p>
    <w:p w14:paraId="6878E5E9" w14:textId="77777777" w:rsidR="002F1D63" w:rsidRPr="00C70CE8" w:rsidRDefault="002F1D63" w:rsidP="002F1D63">
      <w:pPr>
        <w:pStyle w:val="EndNoteBibliography"/>
        <w:ind w:left="720" w:hanging="720"/>
      </w:pPr>
      <w:r w:rsidRPr="00C70CE8">
        <w:fldChar w:fldCharType="begin"/>
      </w:r>
      <w:r w:rsidRPr="00C70CE8">
        <w:instrText xml:space="preserve"> ADDIN EN.REFLIST </w:instrText>
      </w:r>
      <w:r w:rsidRPr="00C70CE8">
        <w:fldChar w:fldCharType="separate"/>
      </w:r>
      <w:r w:rsidRPr="00C70CE8">
        <w:t>1.</w:t>
      </w:r>
      <w:r w:rsidRPr="00C70CE8">
        <w:tab/>
        <w:t xml:space="preserve">Folstein MF, Folstein SE, McHugh PR: </w:t>
      </w:r>
      <w:r w:rsidRPr="00C70CE8">
        <w:rPr>
          <w:b/>
        </w:rPr>
        <w:t>“Mini-mental state”: a practical method for grading the cognitive state of patients for the clinician</w:t>
      </w:r>
      <w:r w:rsidRPr="00C70CE8">
        <w:t xml:space="preserve">. </w:t>
      </w:r>
      <w:r w:rsidRPr="00C70CE8">
        <w:rPr>
          <w:i/>
        </w:rPr>
        <w:t xml:space="preserve">Journal of psychiatric research </w:t>
      </w:r>
      <w:r w:rsidRPr="00C70CE8">
        <w:t xml:space="preserve">1975, </w:t>
      </w:r>
      <w:r w:rsidRPr="00C70CE8">
        <w:rPr>
          <w:b/>
        </w:rPr>
        <w:t>12</w:t>
      </w:r>
      <w:r w:rsidRPr="00C70CE8">
        <w:t>(3):189-198.</w:t>
      </w:r>
    </w:p>
    <w:p w14:paraId="773462C0" w14:textId="77777777" w:rsidR="002F1D63" w:rsidRPr="00C70CE8" w:rsidRDefault="002F1D63" w:rsidP="002F1D63">
      <w:pPr>
        <w:pStyle w:val="EndNoteBibliography"/>
        <w:ind w:left="720" w:hanging="720"/>
      </w:pPr>
      <w:r w:rsidRPr="00C70CE8">
        <w:t>2.</w:t>
      </w:r>
      <w:r w:rsidRPr="00C70CE8">
        <w:tab/>
        <w:t xml:space="preserve">Carson N, Leach L, Murphy KJ: </w:t>
      </w:r>
      <w:r w:rsidRPr="00C70CE8">
        <w:rPr>
          <w:b/>
        </w:rPr>
        <w:t>A re‐examination of Montreal Cognitive Assessment (MoCA) cutoff scores</w:t>
      </w:r>
      <w:r w:rsidRPr="00C70CE8">
        <w:t xml:space="preserve">. </w:t>
      </w:r>
      <w:r w:rsidRPr="00C70CE8">
        <w:rPr>
          <w:i/>
        </w:rPr>
        <w:t xml:space="preserve">International journal of geriatric psychiatry </w:t>
      </w:r>
      <w:r w:rsidRPr="00C70CE8">
        <w:t xml:space="preserve">2018, </w:t>
      </w:r>
      <w:r w:rsidRPr="00C70CE8">
        <w:rPr>
          <w:b/>
        </w:rPr>
        <w:t>33</w:t>
      </w:r>
      <w:r w:rsidRPr="00C70CE8">
        <w:t>(2):379-388.</w:t>
      </w:r>
    </w:p>
    <w:p w14:paraId="33DBE509" w14:textId="77777777" w:rsidR="002F1D63" w:rsidRPr="00C70CE8" w:rsidRDefault="002F1D63" w:rsidP="002F1D63">
      <w:pPr>
        <w:pStyle w:val="EndNoteBibliography"/>
        <w:ind w:left="720" w:hanging="720"/>
      </w:pPr>
      <w:r w:rsidRPr="00C70CE8">
        <w:t>3.</w:t>
      </w:r>
      <w:r w:rsidRPr="00C70CE8">
        <w:tab/>
        <w:t xml:space="preserve">Fugl-Meyer AR, Jääskö L, Leyman I, Olsson S, Steglind S: </w:t>
      </w:r>
      <w:r w:rsidRPr="00C70CE8">
        <w:rPr>
          <w:b/>
        </w:rPr>
        <w:t>A method for evaluation of physical performance</w:t>
      </w:r>
      <w:r w:rsidRPr="00C70CE8">
        <w:t xml:space="preserve">. </w:t>
      </w:r>
      <w:r w:rsidRPr="00C70CE8">
        <w:rPr>
          <w:i/>
        </w:rPr>
        <w:t xml:space="preserve">Scand J Rehabil Med </w:t>
      </w:r>
      <w:r w:rsidRPr="00C70CE8">
        <w:t xml:space="preserve">1975, </w:t>
      </w:r>
      <w:r w:rsidRPr="00C70CE8">
        <w:rPr>
          <w:b/>
        </w:rPr>
        <w:t>7</w:t>
      </w:r>
      <w:r w:rsidRPr="00C70CE8">
        <w:t>:13-31.</w:t>
      </w:r>
    </w:p>
    <w:p w14:paraId="03E77A6D" w14:textId="77777777" w:rsidR="002F1D63" w:rsidRPr="00C70CE8" w:rsidRDefault="002F1D63" w:rsidP="002F1D63">
      <w:pPr>
        <w:pStyle w:val="EndNoteBibliography"/>
        <w:ind w:left="720" w:hanging="720"/>
      </w:pPr>
      <w:r w:rsidRPr="00C70CE8">
        <w:t>4.</w:t>
      </w:r>
      <w:r w:rsidRPr="00C70CE8">
        <w:tab/>
        <w:t xml:space="preserve">Woytowicz EJ, Rietschel JC, Goodman RN, Conroy SS, Sorkin JD, Whitall J, Waller SM: </w:t>
      </w:r>
      <w:r w:rsidRPr="00C70CE8">
        <w:rPr>
          <w:b/>
        </w:rPr>
        <w:t>Determining levels of upper extremity movement impairment by applying a cluster analysis to the Fugl-Meyer assessment of the upper extremity in chronic stroke</w:t>
      </w:r>
      <w:r w:rsidRPr="00C70CE8">
        <w:t xml:space="preserve">. </w:t>
      </w:r>
      <w:r w:rsidRPr="00C70CE8">
        <w:rPr>
          <w:i/>
        </w:rPr>
        <w:t xml:space="preserve">Archives of physical medicine and rehabilitation </w:t>
      </w:r>
      <w:r w:rsidRPr="00C70CE8">
        <w:t xml:space="preserve">2017, </w:t>
      </w:r>
      <w:r w:rsidRPr="00C70CE8">
        <w:rPr>
          <w:b/>
        </w:rPr>
        <w:t>98</w:t>
      </w:r>
      <w:r w:rsidRPr="00C70CE8">
        <w:t>(3):456-462.</w:t>
      </w:r>
    </w:p>
    <w:p w14:paraId="3E418AE7" w14:textId="77777777" w:rsidR="002F1D63" w:rsidRPr="00C70CE8" w:rsidRDefault="002F1D63" w:rsidP="002F1D63">
      <w:pPr>
        <w:pStyle w:val="EndNoteBibliography"/>
        <w:ind w:left="720" w:hanging="720"/>
      </w:pPr>
      <w:r w:rsidRPr="00C70CE8">
        <w:t>5.</w:t>
      </w:r>
      <w:r w:rsidRPr="00C70CE8">
        <w:tab/>
        <w:t xml:space="preserve">Levin MF, Liebermann DG, Parmet Y, Berman S: </w:t>
      </w:r>
      <w:r w:rsidRPr="00C70CE8">
        <w:rPr>
          <w:b/>
        </w:rPr>
        <w:t>Compensatory versus noncompensatory shoulder movements used for reaching in stroke</w:t>
      </w:r>
      <w:r w:rsidRPr="00C70CE8">
        <w:t xml:space="preserve">. </w:t>
      </w:r>
      <w:r w:rsidRPr="00C70CE8">
        <w:rPr>
          <w:i/>
        </w:rPr>
        <w:t xml:space="preserve">Neurorehabilitation and neural repair </w:t>
      </w:r>
      <w:r w:rsidRPr="00C70CE8">
        <w:t xml:space="preserve">2016, </w:t>
      </w:r>
      <w:r w:rsidRPr="00C70CE8">
        <w:rPr>
          <w:b/>
        </w:rPr>
        <w:t>30</w:t>
      </w:r>
      <w:r w:rsidRPr="00C70CE8">
        <w:t>(7):635-646.</w:t>
      </w:r>
    </w:p>
    <w:p w14:paraId="57151875" w14:textId="62505108" w:rsidR="00B97AA3" w:rsidRDefault="002F1D63" w:rsidP="002F1D63">
      <w:r w:rsidRPr="00C70CE8">
        <w:fldChar w:fldCharType="end"/>
      </w:r>
      <w:bookmarkStart w:id="2" w:name="_GoBack"/>
      <w:bookmarkEnd w:id="2"/>
    </w:p>
    <w:sectPr w:rsidR="00B97AA3" w:rsidSect="00C70C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ytzA2N7E0NzK1tDBV0lEKTi0uzszPAykwrAUAHHkcJ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w2eef5uedv0levr58xd2elre2ds9te9d2r&quot;&gt;My EndNote Library&lt;record-ids&gt;&lt;item&gt;273&lt;/item&gt;&lt;item&gt;274&lt;/item&gt;&lt;item&gt;275&lt;/item&gt;&lt;item&gt;276&lt;/item&gt;&lt;item&gt;277&lt;/item&gt;&lt;/record-ids&gt;&lt;/item&gt;&lt;/Libraries&gt;"/>
  </w:docVars>
  <w:rsids>
    <w:rsidRoot w:val="007F2BEB"/>
    <w:rsid w:val="00142A6C"/>
    <w:rsid w:val="00161F96"/>
    <w:rsid w:val="001E4481"/>
    <w:rsid w:val="001F2001"/>
    <w:rsid w:val="00225AB4"/>
    <w:rsid w:val="002F1D63"/>
    <w:rsid w:val="007F2BEB"/>
    <w:rsid w:val="00B36CFF"/>
    <w:rsid w:val="00B97AA3"/>
    <w:rsid w:val="00C70CE8"/>
    <w:rsid w:val="00C9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ACF58"/>
  <w15:chartTrackingRefBased/>
  <w15:docId w15:val="{3572BEC4-F595-47BD-B9F5-1DADA6D6F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7A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7A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7A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7A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7AA3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E4481"/>
    <w:pPr>
      <w:spacing w:after="0" w:line="240" w:lineRule="auto"/>
      <w:ind w:left="1418" w:right="-567"/>
      <w:jc w:val="both"/>
    </w:pPr>
    <w:rPr>
      <w:rFonts w:ascii="Calibri" w:eastAsia="Times New Roman" w:hAnsi="Calibri" w:cs="Calibri"/>
      <w:noProof/>
      <w:szCs w:val="20"/>
      <w:lang w:eastAsia="he-IL"/>
    </w:rPr>
  </w:style>
  <w:style w:type="character" w:customStyle="1" w:styleId="EndNoteBibliographyChar">
    <w:name w:val="EndNote Bibliography Char"/>
    <w:basedOn w:val="DefaultParagraphFont"/>
    <w:link w:val="EndNoteBibliography"/>
    <w:rsid w:val="001E4481"/>
    <w:rPr>
      <w:rFonts w:ascii="Calibri" w:eastAsia="Times New Roman" w:hAnsi="Calibri" w:cs="Calibri"/>
      <w:noProof/>
      <w:szCs w:val="20"/>
      <w:lang w:eastAsia="he-IL"/>
    </w:rPr>
  </w:style>
  <w:style w:type="paragraph" w:customStyle="1" w:styleId="EndNoteBibliographyTitle">
    <w:name w:val="EndNote Bibliography Title"/>
    <w:basedOn w:val="Normal"/>
    <w:link w:val="EndNoteBibliographyTitleChar"/>
    <w:rsid w:val="002F1D6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1D6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2</Words>
  <Characters>5826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y L</dc:creator>
  <cp:keywords/>
  <dc:description/>
  <cp:lastModifiedBy>Radha S</cp:lastModifiedBy>
  <cp:revision>2</cp:revision>
  <dcterms:created xsi:type="dcterms:W3CDTF">2022-07-19T05:10:00Z</dcterms:created>
  <dcterms:modified xsi:type="dcterms:W3CDTF">2022-07-19T05:10:00Z</dcterms:modified>
</cp:coreProperties>
</file>